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838"/>
        <w:gridCol w:w="7088"/>
      </w:tblGrid>
      <w:tr w:rsidR="00506899" w:rsidRPr="000D78D1" w:rsidTr="00595670">
        <w:tc>
          <w:tcPr>
            <w:tcW w:w="1838" w:type="dxa"/>
          </w:tcPr>
          <w:p w:rsidR="00506899" w:rsidRPr="000D78D1" w:rsidRDefault="00506899">
            <w:pPr>
              <w:rPr>
                <w:b/>
              </w:rPr>
            </w:pPr>
            <w:r w:rsidRPr="000D78D1">
              <w:rPr>
                <w:b/>
              </w:rPr>
              <w:t>Variable</w:t>
            </w:r>
          </w:p>
        </w:tc>
        <w:tc>
          <w:tcPr>
            <w:tcW w:w="7088" w:type="dxa"/>
          </w:tcPr>
          <w:p w:rsidR="00506899" w:rsidRPr="000D78D1" w:rsidRDefault="006C655D">
            <w:pPr>
              <w:rPr>
                <w:b/>
              </w:rPr>
            </w:pPr>
            <w:r>
              <w:rPr>
                <w:b/>
              </w:rPr>
              <w:t>Details</w:t>
            </w:r>
            <w:r w:rsidR="00506899" w:rsidRPr="000D78D1">
              <w:rPr>
                <w:b/>
              </w:rPr>
              <w:t xml:space="preserve"> of measurement</w:t>
            </w:r>
          </w:p>
        </w:tc>
      </w:tr>
      <w:tr w:rsidR="00506899" w:rsidTr="00595670">
        <w:tc>
          <w:tcPr>
            <w:tcW w:w="1838" w:type="dxa"/>
          </w:tcPr>
          <w:p w:rsidR="00506899" w:rsidRDefault="00506899">
            <w:r>
              <w:t>Age</w:t>
            </w:r>
          </w:p>
        </w:tc>
        <w:tc>
          <w:tcPr>
            <w:tcW w:w="7088" w:type="dxa"/>
          </w:tcPr>
          <w:p w:rsidR="00506899" w:rsidRDefault="00CD03CF" w:rsidP="00CD03CF">
            <w:r>
              <w:t>Calculated from self-reported date of birth and the date of the GS</w:t>
            </w:r>
            <w:proofErr w:type="gramStart"/>
            <w:r>
              <w:t>:SFHS</w:t>
            </w:r>
            <w:proofErr w:type="gramEnd"/>
            <w:r>
              <w:t xml:space="preserve"> clinical appointment</w:t>
            </w:r>
            <w:r w:rsidR="00435B6E">
              <w:t>.</w:t>
            </w:r>
          </w:p>
        </w:tc>
      </w:tr>
      <w:tr w:rsidR="00506899" w:rsidTr="00595670">
        <w:tc>
          <w:tcPr>
            <w:tcW w:w="1838" w:type="dxa"/>
          </w:tcPr>
          <w:p w:rsidR="00506899" w:rsidRDefault="00506899">
            <w:r w:rsidRPr="00754480">
              <w:rPr>
                <w:i/>
              </w:rPr>
              <w:t>APOE</w:t>
            </w:r>
            <w:r>
              <w:t xml:space="preserve"> </w:t>
            </w:r>
            <w:r>
              <w:rPr>
                <w:rFonts w:cstheme="minorHAnsi"/>
              </w:rPr>
              <w:t>ε</w:t>
            </w:r>
            <w:r>
              <w:t>4</w:t>
            </w:r>
          </w:p>
        </w:tc>
        <w:tc>
          <w:tcPr>
            <w:tcW w:w="7088" w:type="dxa"/>
          </w:tcPr>
          <w:p w:rsidR="00506899" w:rsidRDefault="00963D11">
            <w:r>
              <w:t>Inferred from genotyping of</w:t>
            </w:r>
            <w:r w:rsidR="00506899">
              <w:t xml:space="preserve"> </w:t>
            </w:r>
            <w:r w:rsidR="00506899" w:rsidRPr="00506899">
              <w:t>rs429358 and rs7412</w:t>
            </w:r>
            <w:r>
              <w:t xml:space="preserve"> using </w:t>
            </w:r>
            <w:proofErr w:type="spellStart"/>
            <w:r>
              <w:t>TaqMan</w:t>
            </w:r>
            <w:proofErr w:type="spellEnd"/>
            <w:r>
              <w:t xml:space="preserve"> probes</w:t>
            </w:r>
            <w:r w:rsidR="00435B6E">
              <w:t>.</w:t>
            </w:r>
          </w:p>
        </w:tc>
      </w:tr>
      <w:tr w:rsidR="00506899"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506899" w:rsidRPr="00754480" w:rsidRDefault="00506899" w:rsidP="00754480">
            <w:r w:rsidRPr="00754480">
              <w:t>BMI</w:t>
            </w:r>
          </w:p>
        </w:tc>
        <w:tc>
          <w:tcPr>
            <w:tcW w:w="7088" w:type="dxa"/>
          </w:tcPr>
          <w:p w:rsidR="00506899" w:rsidRDefault="00506899" w:rsidP="00754480">
            <w:r>
              <w:t xml:space="preserve">Calculated from </w:t>
            </w:r>
            <w:r w:rsidRPr="00506899">
              <w:t>height (cm) and weight (kg)</w:t>
            </w:r>
            <w:r>
              <w:t xml:space="preserve"> measured during the clinical appointment</w:t>
            </w:r>
            <w:r w:rsidR="00435B6E">
              <w:t>.</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r>
              <w:t>Bowel cancer</w:t>
            </w:r>
          </w:p>
        </w:tc>
        <w:tc>
          <w:tcPr>
            <w:tcW w:w="7088" w:type="dxa"/>
          </w:tcPr>
          <w:p w:rsidR="00E83018" w:rsidRDefault="00E83018" w:rsidP="00E83018">
            <w:r>
              <w:t>Self-report of ever being affected</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r>
              <w:t>Breast cancer</w:t>
            </w:r>
          </w:p>
        </w:tc>
        <w:tc>
          <w:tcPr>
            <w:tcW w:w="7088" w:type="dxa"/>
          </w:tcPr>
          <w:p w:rsidR="00E83018" w:rsidRDefault="00E83018" w:rsidP="00E83018">
            <w:r>
              <w:t>Self-report of ever being affected</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Default="00E83018" w:rsidP="00E83018">
            <w:r w:rsidRPr="00754480">
              <w:t>Depression</w:t>
            </w:r>
          </w:p>
        </w:tc>
        <w:tc>
          <w:tcPr>
            <w:tcW w:w="7088" w:type="dxa"/>
          </w:tcPr>
          <w:p w:rsidR="00E83018" w:rsidRDefault="00E83018" w:rsidP="00E83018">
            <w:r>
              <w:t>Participants who answered “yes” to either of two screening questions (“</w:t>
            </w:r>
            <w:r w:rsidRPr="00963D11">
              <w:t>Have you ever seen anybody for emotional or psychiatric problems?” and “Was there ever a time when you, or someone else, thought you should see someone because of the w</w:t>
            </w:r>
            <w:r>
              <w:t>ay you were feeling or acting?”) were assessed for MDD using the SCID. Participants were deemed not to have depression if they answered the two screening questions negatively.</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Default="00E83018" w:rsidP="00E83018">
            <w:r w:rsidRPr="00754480">
              <w:t>Diabetes</w:t>
            </w:r>
          </w:p>
        </w:tc>
        <w:tc>
          <w:tcPr>
            <w:tcW w:w="7088" w:type="dxa"/>
          </w:tcPr>
          <w:p w:rsidR="00E83018" w:rsidRDefault="006518A5" w:rsidP="00E83018">
            <w:r>
              <w:t>Defined</w:t>
            </w:r>
            <w:r w:rsidR="00E83018" w:rsidRPr="003E7E50">
              <w:t xml:space="preserve"> using Scottish Care Information Diabetes Collaboration (SCI-DC) records (</w:t>
            </w:r>
            <w:hyperlink r:id="rId4" w:history="1">
              <w:r w:rsidR="00E83018" w:rsidRPr="00E118E1">
                <w:rPr>
                  <w:rStyle w:val="Hyperlink"/>
                </w:rPr>
                <w:t>http://www.sci-diabetes.scot.nhs.uk/</w:t>
              </w:r>
            </w:hyperlink>
            <w:r w:rsidR="00E83018" w:rsidRPr="003E7E50">
              <w:t>)</w:t>
            </w:r>
            <w:r w:rsidR="00E83018">
              <w:t>. Participants were considered to have diabetes if they were recorded as having Type 1 or Type 2 diabetes</w:t>
            </w:r>
            <w:r w:rsidR="004F09CA">
              <w:t xml:space="preserve"> (Li) or just Type 2 diabetes (Reitz)</w:t>
            </w:r>
            <w:r w:rsidR="00E83018">
              <w:t xml:space="preserve"> at the time of their clinical appointment. Participants were set as missing if they were recorded as having another type of diabetes.</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r>
              <w:t>Diastolic blood pressure</w:t>
            </w:r>
          </w:p>
        </w:tc>
        <w:tc>
          <w:tcPr>
            <w:tcW w:w="7088" w:type="dxa"/>
          </w:tcPr>
          <w:p w:rsidR="00E83018" w:rsidRDefault="00E83018" w:rsidP="00E83018">
            <w:r w:rsidRPr="00CB1827">
              <w:t>Measured during clinical appointment using an Omron BP Monitor</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r w:rsidRPr="00754480">
              <w:t>Education</w:t>
            </w:r>
          </w:p>
        </w:tc>
        <w:tc>
          <w:tcPr>
            <w:tcW w:w="7088" w:type="dxa"/>
          </w:tcPr>
          <w:p w:rsidR="00E83018" w:rsidRDefault="00E83018" w:rsidP="00E83018">
            <w:r>
              <w:t>Self-reported answer to “</w:t>
            </w:r>
            <w:r w:rsidRPr="004852D2">
              <w:t>How many years altogether did you attend school or study full-time?</w:t>
            </w:r>
            <w:proofErr w:type="gramStart"/>
            <w:r>
              <w:t>”.</w:t>
            </w:r>
            <w:proofErr w:type="gramEnd"/>
            <w:r>
              <w:t xml:space="preserve"> Two versions of the GS</w:t>
            </w:r>
            <w:proofErr w:type="gramStart"/>
            <w:r>
              <w:t>:SFHS</w:t>
            </w:r>
            <w:proofErr w:type="gramEnd"/>
            <w:r>
              <w:t xml:space="preserve"> questionnaire were used. The first version required an answer in years, whilst the second version permitted the following responses: 0, 1-4, 5-9, 10-11, 12-13, 14-15, 16-17, 18-19, 20-21, 22-23, 24+.</w:t>
            </w:r>
            <w:r w:rsidR="006A7210">
              <w:t xml:space="preserve"> To combine the data from the two questionnaires, the midpoint of the categories was used for the second version of the questionnaire. Another question asked participants about the highest educational qualification they had achieved. Participants for whom the answer to the two education questions were incompatible were set as missing.</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r w:rsidRPr="00754480">
              <w:t>Ethnicity</w:t>
            </w:r>
          </w:p>
        </w:tc>
        <w:tc>
          <w:tcPr>
            <w:tcW w:w="7088" w:type="dxa"/>
          </w:tcPr>
          <w:p w:rsidR="00E83018" w:rsidRDefault="00E83018" w:rsidP="00E83018">
            <w:r>
              <w:t>Self-report</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r>
              <w:t>HDL cholesterol</w:t>
            </w:r>
          </w:p>
        </w:tc>
        <w:tc>
          <w:tcPr>
            <w:tcW w:w="7088" w:type="dxa"/>
          </w:tcPr>
          <w:p w:rsidR="00E83018" w:rsidRDefault="00E83018" w:rsidP="00E83018">
            <w:r>
              <w:t>Measured in serum obtained during clinical appointment</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r w:rsidRPr="00754480">
              <w:t>Heart disease</w:t>
            </w:r>
          </w:p>
        </w:tc>
        <w:tc>
          <w:tcPr>
            <w:tcW w:w="7088" w:type="dxa"/>
          </w:tcPr>
          <w:p w:rsidR="00E83018" w:rsidRDefault="00E83018" w:rsidP="00E83018">
            <w:r>
              <w:t>Self-report</w:t>
            </w:r>
            <w:r w:rsidR="00483583">
              <w:t xml:space="preserve"> of ever being affected</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595670" w:rsidP="00E83018">
            <w:r>
              <w:t>Ischaemic attack</w:t>
            </w:r>
          </w:p>
        </w:tc>
        <w:tc>
          <w:tcPr>
            <w:tcW w:w="7088" w:type="dxa"/>
          </w:tcPr>
          <w:p w:rsidR="00E83018" w:rsidRDefault="00595670" w:rsidP="00595670">
            <w:r>
              <w:t xml:space="preserve">Self-report of ever </w:t>
            </w:r>
            <w:r>
              <w:t>having a stroke</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pPr>
              <w:pStyle w:val="NormalWeb"/>
              <w:spacing w:before="0" w:beforeAutospacing="0" w:after="0" w:afterAutospacing="0"/>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Lung cancer</w:t>
            </w:r>
          </w:p>
        </w:tc>
        <w:tc>
          <w:tcPr>
            <w:tcW w:w="7088" w:type="dxa"/>
          </w:tcPr>
          <w:p w:rsidR="00E83018" w:rsidRDefault="00E83018" w:rsidP="00E83018">
            <w:r>
              <w:t>Self-report of ever being affected</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pPr>
              <w:pStyle w:val="NormalWeb"/>
              <w:spacing w:before="0" w:beforeAutospacing="0" w:after="0" w:afterAutospacing="0"/>
              <w:rPr>
                <w:rFonts w:asciiTheme="minorHAnsi" w:eastAsiaTheme="minorHAnsi" w:hAnsiTheme="minorHAnsi" w:cstheme="minorBidi"/>
                <w:sz w:val="22"/>
                <w:szCs w:val="22"/>
                <w:lang w:eastAsia="en-US"/>
              </w:rPr>
            </w:pPr>
            <w:r w:rsidRPr="00754480">
              <w:rPr>
                <w:rFonts w:asciiTheme="minorHAnsi" w:eastAsiaTheme="minorHAnsi" w:hAnsiTheme="minorHAnsi" w:cstheme="minorBidi"/>
                <w:sz w:val="22"/>
                <w:szCs w:val="22"/>
                <w:lang w:eastAsia="en-US"/>
              </w:rPr>
              <w:t>Lung function</w:t>
            </w:r>
          </w:p>
        </w:tc>
        <w:tc>
          <w:tcPr>
            <w:tcW w:w="7088" w:type="dxa"/>
          </w:tcPr>
          <w:p w:rsidR="00E83018" w:rsidRDefault="00E83018" w:rsidP="00E83018">
            <w:r>
              <w:t>F</w:t>
            </w:r>
            <w:r w:rsidRPr="005E2EFE">
              <w:t xml:space="preserve">orced expiratory </w:t>
            </w:r>
            <w:r>
              <w:t>volume measured during clinical appointment</w:t>
            </w:r>
          </w:p>
        </w:tc>
        <w:bookmarkStart w:id="0" w:name="_GoBack"/>
        <w:bookmarkEnd w:id="0"/>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pPr>
              <w:pStyle w:val="NormalWeb"/>
              <w:spacing w:before="0" w:beforeAutospacing="0" w:after="0" w:afterAutospacing="0"/>
              <w:rPr>
                <w:rFonts w:asciiTheme="minorHAnsi" w:eastAsiaTheme="minorHAnsi" w:hAnsiTheme="minorHAnsi" w:cstheme="minorBidi"/>
                <w:sz w:val="22"/>
                <w:szCs w:val="22"/>
                <w:lang w:eastAsia="en-US"/>
              </w:rPr>
            </w:pPr>
            <w:r w:rsidRPr="00754480">
              <w:rPr>
                <w:rFonts w:asciiTheme="minorHAnsi" w:eastAsiaTheme="minorHAnsi" w:hAnsiTheme="minorHAnsi" w:cstheme="minorBidi"/>
                <w:sz w:val="22"/>
                <w:szCs w:val="22"/>
                <w:lang w:eastAsia="en-US"/>
              </w:rPr>
              <w:t>Marital status</w:t>
            </w:r>
          </w:p>
        </w:tc>
        <w:tc>
          <w:tcPr>
            <w:tcW w:w="7088" w:type="dxa"/>
          </w:tcPr>
          <w:p w:rsidR="00E83018" w:rsidRDefault="00E83018" w:rsidP="00FB1802">
            <w:r w:rsidRPr="00820FCA">
              <w:t>Self-report</w:t>
            </w:r>
            <w:r w:rsidR="00820FCA" w:rsidRPr="00820FCA">
              <w:t xml:space="preserve"> of </w:t>
            </w:r>
            <w:r w:rsidR="00FB1802">
              <w:t>living “as a couple”</w:t>
            </w:r>
            <w:r w:rsidR="00820FCA">
              <w:t xml:space="preserve"> </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pPr>
              <w:pStyle w:val="NormalWeb"/>
              <w:spacing w:before="0" w:beforeAutospacing="0" w:after="0" w:afterAutospacing="0"/>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Prostate cancer</w:t>
            </w:r>
          </w:p>
        </w:tc>
        <w:tc>
          <w:tcPr>
            <w:tcW w:w="7088" w:type="dxa"/>
          </w:tcPr>
          <w:p w:rsidR="00E83018" w:rsidRDefault="00E83018" w:rsidP="00E83018">
            <w:r>
              <w:t>Self-report of ever being affected</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pPr>
              <w:pStyle w:val="NormalWeb"/>
              <w:spacing w:before="0" w:beforeAutospacing="0" w:after="0" w:afterAutospacing="0"/>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Systolic blood pressure</w:t>
            </w:r>
          </w:p>
        </w:tc>
        <w:tc>
          <w:tcPr>
            <w:tcW w:w="7088" w:type="dxa"/>
          </w:tcPr>
          <w:p w:rsidR="00E83018" w:rsidRDefault="00E83018" w:rsidP="00E83018">
            <w:r>
              <w:t xml:space="preserve">Measured during clinical appointment using an </w:t>
            </w:r>
            <w:r w:rsidRPr="00963D11">
              <w:t>Omron BP Monitor</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pPr>
              <w:pStyle w:val="NormalWeb"/>
              <w:spacing w:before="0" w:beforeAutospacing="0" w:after="0" w:afterAutospacing="0"/>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Sex</w:t>
            </w:r>
          </w:p>
        </w:tc>
        <w:tc>
          <w:tcPr>
            <w:tcW w:w="7088" w:type="dxa"/>
          </w:tcPr>
          <w:p w:rsidR="00E83018" w:rsidRDefault="00E83018" w:rsidP="00E83018">
            <w:r>
              <w:t>Self-report</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pPr>
              <w:pStyle w:val="NormalWeb"/>
              <w:spacing w:before="0" w:beforeAutospacing="0" w:after="0" w:afterAutospacing="0"/>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Smoking</w:t>
            </w:r>
          </w:p>
        </w:tc>
        <w:tc>
          <w:tcPr>
            <w:tcW w:w="7088" w:type="dxa"/>
          </w:tcPr>
          <w:p w:rsidR="00E83018" w:rsidRDefault="00E83018" w:rsidP="00E83018">
            <w:r>
              <w:t>Self-reported answer to “</w:t>
            </w:r>
            <w:r w:rsidRPr="00963D11">
              <w:t>Have you ever smoked tobacco?</w:t>
            </w:r>
            <w:proofErr w:type="gramStart"/>
            <w:r>
              <w:t>”.</w:t>
            </w:r>
            <w:proofErr w:type="gramEnd"/>
            <w:r>
              <w:t xml:space="preserve"> Possible answers were “</w:t>
            </w:r>
            <w:r w:rsidRPr="00963D11">
              <w:t>Yes, currently smoke</w:t>
            </w:r>
            <w:r>
              <w:t>”, “</w:t>
            </w:r>
            <w:r w:rsidRPr="00963D11">
              <w:t>Yes, but st</w:t>
            </w:r>
            <w:r>
              <w:t xml:space="preserve">opped within the past 12 months”, </w:t>
            </w:r>
            <w:r w:rsidRPr="00963D11">
              <w:t xml:space="preserve"> </w:t>
            </w:r>
            <w:r>
              <w:t>“</w:t>
            </w:r>
            <w:r w:rsidRPr="00963D11">
              <w:t>Yes, but stopped more than 12 months ago</w:t>
            </w:r>
            <w:r>
              <w:t>”, “</w:t>
            </w:r>
            <w:r w:rsidRPr="00963D11">
              <w:t>No, never smoked”</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pPr>
              <w:pStyle w:val="NormalWeb"/>
              <w:spacing w:before="0" w:beforeAutospacing="0" w:after="0" w:afterAutospacing="0"/>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Stroke</w:t>
            </w:r>
          </w:p>
        </w:tc>
        <w:tc>
          <w:tcPr>
            <w:tcW w:w="7088" w:type="dxa"/>
          </w:tcPr>
          <w:p w:rsidR="00E83018" w:rsidRDefault="00E83018" w:rsidP="00E83018">
            <w:r>
              <w:t>Self-report of ever being affected</w:t>
            </w:r>
          </w:p>
        </w:tc>
      </w:tr>
      <w:tr w:rsidR="00E83018" w:rsidTr="00595670">
        <w:tc>
          <w:tcPr>
            <w:tcW w:w="1838" w:type="dxa"/>
            <w:tcBorders>
              <w:top w:val="single" w:sz="8" w:space="0" w:color="000000"/>
              <w:left w:val="single" w:sz="8" w:space="0" w:color="000000"/>
              <w:bottom w:val="single" w:sz="8" w:space="0" w:color="000000"/>
              <w:right w:val="single" w:sz="8" w:space="0" w:color="000000"/>
            </w:tcBorders>
            <w:shd w:val="clear" w:color="auto" w:fill="auto"/>
          </w:tcPr>
          <w:p w:rsidR="00E83018" w:rsidRPr="00754480" w:rsidRDefault="00E83018" w:rsidP="00E83018">
            <w:pPr>
              <w:pStyle w:val="NormalWeb"/>
              <w:spacing w:before="0" w:beforeAutospacing="0" w:after="0" w:afterAutospacing="0"/>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Total cholesterol</w:t>
            </w:r>
          </w:p>
        </w:tc>
        <w:tc>
          <w:tcPr>
            <w:tcW w:w="7088" w:type="dxa"/>
          </w:tcPr>
          <w:p w:rsidR="00E83018" w:rsidRDefault="00E83018" w:rsidP="00E83018">
            <w:r>
              <w:t>Measured in serum obtained during clinical appointment</w:t>
            </w:r>
          </w:p>
        </w:tc>
      </w:tr>
    </w:tbl>
    <w:p w:rsidR="0034560F" w:rsidRDefault="0034560F"/>
    <w:sectPr w:rsidR="003456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560F"/>
    <w:rsid w:val="00015536"/>
    <w:rsid w:val="0005314F"/>
    <w:rsid w:val="000D78D1"/>
    <w:rsid w:val="001159CD"/>
    <w:rsid w:val="002072F5"/>
    <w:rsid w:val="002215BE"/>
    <w:rsid w:val="00275072"/>
    <w:rsid w:val="0034560F"/>
    <w:rsid w:val="003E7E50"/>
    <w:rsid w:val="00435B6E"/>
    <w:rsid w:val="004460B6"/>
    <w:rsid w:val="00483583"/>
    <w:rsid w:val="004852D2"/>
    <w:rsid w:val="004F09CA"/>
    <w:rsid w:val="00506899"/>
    <w:rsid w:val="00542BFA"/>
    <w:rsid w:val="00595670"/>
    <w:rsid w:val="005E2EFE"/>
    <w:rsid w:val="006518A5"/>
    <w:rsid w:val="00664D04"/>
    <w:rsid w:val="006A7210"/>
    <w:rsid w:val="006C655D"/>
    <w:rsid w:val="00700042"/>
    <w:rsid w:val="00754480"/>
    <w:rsid w:val="00820FCA"/>
    <w:rsid w:val="00916151"/>
    <w:rsid w:val="00963D11"/>
    <w:rsid w:val="00B67310"/>
    <w:rsid w:val="00BA1E6C"/>
    <w:rsid w:val="00CB1827"/>
    <w:rsid w:val="00CD03CF"/>
    <w:rsid w:val="00E15911"/>
    <w:rsid w:val="00E83018"/>
    <w:rsid w:val="00E9177B"/>
    <w:rsid w:val="00EF0EEC"/>
    <w:rsid w:val="00FB18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DF3D9"/>
  <w15:chartTrackingRefBased/>
  <w15:docId w15:val="{51A97EC0-68FC-45D9-ABAE-61938D064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5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54480"/>
    <w:rPr>
      <w:color w:val="808080"/>
    </w:rPr>
  </w:style>
  <w:style w:type="paragraph" w:styleId="NormalWeb">
    <w:name w:val="Normal (Web)"/>
    <w:basedOn w:val="Normal"/>
    <w:uiPriority w:val="99"/>
    <w:semiHidden/>
    <w:unhideWhenUsed/>
    <w:rsid w:val="0075448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E7E5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ci-diabetes.scot.nhs.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1</Pages>
  <Words>435</Words>
  <Characters>248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Rosie</dc:creator>
  <cp:keywords/>
  <dc:description/>
  <cp:lastModifiedBy>WALKER Rosie</cp:lastModifiedBy>
  <cp:revision>34</cp:revision>
  <dcterms:created xsi:type="dcterms:W3CDTF">2019-10-15T13:25:00Z</dcterms:created>
  <dcterms:modified xsi:type="dcterms:W3CDTF">2019-12-18T15:14:00Z</dcterms:modified>
</cp:coreProperties>
</file>